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 material of section 3.3</w:t>
      </w:r>
    </w:p>
    <w:p>
      <w:pPr>
        <w:jc w:val="center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1"/>
          <w:szCs w:val="21"/>
          <w:lang w:val="en-US" w:eastAsia="zh-CN"/>
        </w:rPr>
        <w:t xml:space="preserve">The </w:t>
      </w:r>
      <w:r>
        <w:rPr>
          <w:rFonts w:hint="eastAsia" w:ascii="Calibri" w:hAnsi="Calibri" w:cs="Calibri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Calibri" w:hAnsi="Calibri" w:cs="Calibri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-value table for the magnetic spectral power differences of the ROIs for each frequency band among the three groups (CI-HC, CNI-HC and CI-CNI)</w:t>
      </w:r>
      <w:bookmarkStart w:id="0" w:name="_GoBack"/>
      <w:bookmarkEnd w:id="0"/>
    </w:p>
    <w:p>
      <w:pPr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A</w:t>
      </w:r>
    </w:p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P-value: The CI Group - The healthy contro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681"/>
        <w:gridCol w:w="610"/>
        <w:gridCol w:w="611"/>
        <w:gridCol w:w="540"/>
        <w:gridCol w:w="540"/>
        <w:gridCol w:w="611"/>
        <w:gridCol w:w="682"/>
        <w:gridCol w:w="611"/>
        <w:gridCol w:w="540"/>
        <w:gridCol w:w="540"/>
        <w:gridCol w:w="682"/>
        <w:gridCol w:w="540"/>
        <w:gridCol w:w="6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4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J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elt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7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4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5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1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9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9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0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thet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lph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9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8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1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8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4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6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9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7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43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9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6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5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7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0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5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4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47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1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8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ppl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4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2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2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ast rippl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3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1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3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574"/>
        <w:gridCol w:w="638"/>
        <w:gridCol w:w="638"/>
        <w:gridCol w:w="574"/>
        <w:gridCol w:w="638"/>
        <w:gridCol w:w="510"/>
        <w:gridCol w:w="638"/>
        <w:gridCol w:w="638"/>
        <w:gridCol w:w="510"/>
        <w:gridCol w:w="574"/>
        <w:gridCol w:w="638"/>
        <w:gridCol w:w="638"/>
        <w:gridCol w:w="6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4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J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elt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7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3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6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8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3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thet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3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lph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3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3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7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8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5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1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5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2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4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9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1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5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7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6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2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6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5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3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4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5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4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4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8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ppl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2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7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ast rippl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8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1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2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8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</w:p>
    <w:p>
      <w:pPr>
        <w:jc w:val="left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B</w:t>
      </w:r>
    </w:p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P-value: The CNI Group - The healthy contro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610"/>
        <w:gridCol w:w="610"/>
        <w:gridCol w:w="610"/>
        <w:gridCol w:w="610"/>
        <w:gridCol w:w="610"/>
        <w:gridCol w:w="610"/>
        <w:gridCol w:w="610"/>
        <w:gridCol w:w="610"/>
        <w:gridCol w:w="611"/>
        <w:gridCol w:w="551"/>
        <w:gridCol w:w="611"/>
        <w:gridCol w:w="611"/>
        <w:gridCol w:w="6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4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J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elt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4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6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8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4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5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3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5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3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thet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lph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5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3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4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5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2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2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3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4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7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ppl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6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4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3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7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1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ast rippl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5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3*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1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42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*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638"/>
        <w:gridCol w:w="638"/>
        <w:gridCol w:w="638"/>
        <w:gridCol w:w="574"/>
        <w:gridCol w:w="638"/>
        <w:gridCol w:w="510"/>
        <w:gridCol w:w="638"/>
        <w:gridCol w:w="638"/>
        <w:gridCol w:w="510"/>
        <w:gridCol w:w="574"/>
        <w:gridCol w:w="638"/>
        <w:gridCol w:w="574"/>
        <w:gridCol w:w="6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4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J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elta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3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5**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6*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6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6**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7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theta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2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lpha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3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9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7*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5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8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87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3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**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6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1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8*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2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5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**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29*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3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pple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6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3**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6*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4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ast ripple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3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**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3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10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2*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74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**</w:t>
            </w:r>
          </w:p>
        </w:tc>
        <w:tc>
          <w:tcPr>
            <w:tcW w:w="638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C</w:t>
      </w:r>
    </w:p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P-value: The CI Group - The CNI Group</w:t>
      </w:r>
    </w:p>
    <w:p>
      <w:pPr>
        <w:jc w:val="both"/>
        <w:rPr>
          <w:rFonts w:hint="default"/>
          <w:b/>
          <w:bCs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587"/>
        <w:gridCol w:w="639"/>
        <w:gridCol w:w="639"/>
        <w:gridCol w:w="562"/>
        <w:gridCol w:w="562"/>
        <w:gridCol w:w="562"/>
        <w:gridCol w:w="639"/>
        <w:gridCol w:w="639"/>
        <w:gridCol w:w="562"/>
        <w:gridCol w:w="562"/>
        <w:gridCol w:w="562"/>
        <w:gridCol w:w="562"/>
        <w:gridCol w:w="6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4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J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el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9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36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04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16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th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lph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91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94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9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7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23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4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8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1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9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9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7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94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36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2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5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8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83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36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9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81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8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61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ast 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79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4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5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1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587"/>
        <w:gridCol w:w="639"/>
        <w:gridCol w:w="639"/>
        <w:gridCol w:w="562"/>
        <w:gridCol w:w="562"/>
        <w:gridCol w:w="562"/>
        <w:gridCol w:w="639"/>
        <w:gridCol w:w="639"/>
        <w:gridCol w:w="562"/>
        <w:gridCol w:w="562"/>
        <w:gridCol w:w="562"/>
        <w:gridCol w:w="562"/>
        <w:gridCol w:w="6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4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J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el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th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5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94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lph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41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1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39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2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91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3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ast 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1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- represents that multiple comparisons were not performed because the overall test did not show significant differences between samples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*p &lt; 0.05, **p &lt; 0.01 after Bonferroni correction for multiple comparisons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</w:p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1OWUwNTc4NzY0ZmE3M2NkZWI4YWQyYWMyMmI2NDEifQ=="/>
  </w:docVars>
  <w:rsids>
    <w:rsidRoot w:val="00000000"/>
    <w:rsid w:val="00524392"/>
    <w:rsid w:val="02CB7F49"/>
    <w:rsid w:val="03CD1A9F"/>
    <w:rsid w:val="04C133B2"/>
    <w:rsid w:val="05377B18"/>
    <w:rsid w:val="05726F43"/>
    <w:rsid w:val="06681777"/>
    <w:rsid w:val="07740BAF"/>
    <w:rsid w:val="07B216D8"/>
    <w:rsid w:val="07C16434"/>
    <w:rsid w:val="0B01777A"/>
    <w:rsid w:val="0B95088F"/>
    <w:rsid w:val="0CDD0FA5"/>
    <w:rsid w:val="0D1F3ED0"/>
    <w:rsid w:val="0EA02C36"/>
    <w:rsid w:val="0F3D3F7D"/>
    <w:rsid w:val="109F3B5F"/>
    <w:rsid w:val="11817D5D"/>
    <w:rsid w:val="12A84FAA"/>
    <w:rsid w:val="12D6271E"/>
    <w:rsid w:val="13047EE6"/>
    <w:rsid w:val="15596E50"/>
    <w:rsid w:val="1679746E"/>
    <w:rsid w:val="168950A3"/>
    <w:rsid w:val="16C91648"/>
    <w:rsid w:val="185F4F64"/>
    <w:rsid w:val="1A0D279E"/>
    <w:rsid w:val="1A4408B5"/>
    <w:rsid w:val="1AE4636B"/>
    <w:rsid w:val="1B746F78"/>
    <w:rsid w:val="1C650F40"/>
    <w:rsid w:val="1E262080"/>
    <w:rsid w:val="1EE76670"/>
    <w:rsid w:val="1FA47700"/>
    <w:rsid w:val="20062169"/>
    <w:rsid w:val="2237485C"/>
    <w:rsid w:val="227B299A"/>
    <w:rsid w:val="22FB3ADB"/>
    <w:rsid w:val="255D0A7D"/>
    <w:rsid w:val="258601E7"/>
    <w:rsid w:val="258A442B"/>
    <w:rsid w:val="25ED0053"/>
    <w:rsid w:val="2BF13CCD"/>
    <w:rsid w:val="2D0A3299"/>
    <w:rsid w:val="2E617F64"/>
    <w:rsid w:val="30406145"/>
    <w:rsid w:val="30ED7159"/>
    <w:rsid w:val="31AA504A"/>
    <w:rsid w:val="31FF0D78"/>
    <w:rsid w:val="328C1C70"/>
    <w:rsid w:val="32ED5130"/>
    <w:rsid w:val="33CC574C"/>
    <w:rsid w:val="33DC1707"/>
    <w:rsid w:val="34237336"/>
    <w:rsid w:val="35812566"/>
    <w:rsid w:val="35B53E98"/>
    <w:rsid w:val="361231BE"/>
    <w:rsid w:val="382A0D6E"/>
    <w:rsid w:val="394713D0"/>
    <w:rsid w:val="3AC30F2B"/>
    <w:rsid w:val="3AEC7EBE"/>
    <w:rsid w:val="3BFD221A"/>
    <w:rsid w:val="3C6504EB"/>
    <w:rsid w:val="3CE55188"/>
    <w:rsid w:val="3D483969"/>
    <w:rsid w:val="3E952BDE"/>
    <w:rsid w:val="3EE014B2"/>
    <w:rsid w:val="3FF9738F"/>
    <w:rsid w:val="403F2E01"/>
    <w:rsid w:val="410311A2"/>
    <w:rsid w:val="42D27778"/>
    <w:rsid w:val="45282A30"/>
    <w:rsid w:val="452B604A"/>
    <w:rsid w:val="455E3D2A"/>
    <w:rsid w:val="45E561F9"/>
    <w:rsid w:val="467F21AA"/>
    <w:rsid w:val="485B19EC"/>
    <w:rsid w:val="488241D3"/>
    <w:rsid w:val="494D47E1"/>
    <w:rsid w:val="499948AA"/>
    <w:rsid w:val="4A277985"/>
    <w:rsid w:val="4A655B5A"/>
    <w:rsid w:val="4C68582C"/>
    <w:rsid w:val="4CE216E4"/>
    <w:rsid w:val="4CE25626"/>
    <w:rsid w:val="4D1D618A"/>
    <w:rsid w:val="4DB94170"/>
    <w:rsid w:val="4E2E1D57"/>
    <w:rsid w:val="50781238"/>
    <w:rsid w:val="507C07AC"/>
    <w:rsid w:val="50F11EF6"/>
    <w:rsid w:val="513B13C3"/>
    <w:rsid w:val="518C1C1F"/>
    <w:rsid w:val="52D600A0"/>
    <w:rsid w:val="531E0F9C"/>
    <w:rsid w:val="53530C46"/>
    <w:rsid w:val="54201636"/>
    <w:rsid w:val="542B3971"/>
    <w:rsid w:val="54770964"/>
    <w:rsid w:val="55733821"/>
    <w:rsid w:val="567333FA"/>
    <w:rsid w:val="567D6076"/>
    <w:rsid w:val="586B2775"/>
    <w:rsid w:val="5A050AA9"/>
    <w:rsid w:val="5A2D3E55"/>
    <w:rsid w:val="5B593EAF"/>
    <w:rsid w:val="5D9C768D"/>
    <w:rsid w:val="5EBE6B53"/>
    <w:rsid w:val="600C0E09"/>
    <w:rsid w:val="604233D3"/>
    <w:rsid w:val="60601B53"/>
    <w:rsid w:val="620B5075"/>
    <w:rsid w:val="66EF4CD2"/>
    <w:rsid w:val="66F347C2"/>
    <w:rsid w:val="67806BDF"/>
    <w:rsid w:val="68105847"/>
    <w:rsid w:val="681A18DB"/>
    <w:rsid w:val="68466B73"/>
    <w:rsid w:val="69216C99"/>
    <w:rsid w:val="692769A5"/>
    <w:rsid w:val="69416830"/>
    <w:rsid w:val="697666D8"/>
    <w:rsid w:val="698C2CAC"/>
    <w:rsid w:val="698E432E"/>
    <w:rsid w:val="69CB6F06"/>
    <w:rsid w:val="69E623BC"/>
    <w:rsid w:val="6BEC481A"/>
    <w:rsid w:val="6C3D38C3"/>
    <w:rsid w:val="6D8D45D8"/>
    <w:rsid w:val="6D967EC5"/>
    <w:rsid w:val="71445C30"/>
    <w:rsid w:val="737F12F8"/>
    <w:rsid w:val="73B37E7A"/>
    <w:rsid w:val="744F3119"/>
    <w:rsid w:val="74560EAC"/>
    <w:rsid w:val="74864DFD"/>
    <w:rsid w:val="75A73F04"/>
    <w:rsid w:val="7654337E"/>
    <w:rsid w:val="77461E0F"/>
    <w:rsid w:val="783469E8"/>
    <w:rsid w:val="783D4946"/>
    <w:rsid w:val="7A707771"/>
    <w:rsid w:val="7AD4466B"/>
    <w:rsid w:val="7B3B62E0"/>
    <w:rsid w:val="7B933A26"/>
    <w:rsid w:val="7C3C5E6C"/>
    <w:rsid w:val="7C7072E4"/>
    <w:rsid w:val="7D3C69AA"/>
    <w:rsid w:val="7E32100E"/>
    <w:rsid w:val="7F2406EF"/>
    <w:rsid w:val="7F6C4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49</Words>
  <Characters>2796</Characters>
  <Lines>0</Lines>
  <Paragraphs>0</Paragraphs>
  <TotalTime>1</TotalTime>
  <ScaleCrop>false</ScaleCrop>
  <LinksUpToDate>false</LinksUpToDate>
  <CharactersWithSpaces>2881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3:19:00Z</dcterms:created>
  <dc:creator>23120</dc:creator>
  <cp:lastModifiedBy>J7763</cp:lastModifiedBy>
  <dcterms:modified xsi:type="dcterms:W3CDTF">2023-01-18T06:23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F7508C933E1941D6B9844F20CA9E78EA</vt:lpwstr>
  </property>
</Properties>
</file>